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985304" w14:textId="0B3E91E4" w:rsidR="00D91A84" w:rsidRDefault="00D91A84" w:rsidP="00F02850">
      <w:pPr>
        <w:pStyle w:val="Heading1"/>
        <w:numPr>
          <w:ilvl w:val="0"/>
          <w:numId w:val="20"/>
        </w:numPr>
      </w:pPr>
      <w:r>
        <w:t>Supplementary Tables</w:t>
      </w:r>
    </w:p>
    <w:p w14:paraId="53DA25AC" w14:textId="77777777" w:rsidR="007761A8" w:rsidRDefault="007761A8" w:rsidP="007761A8">
      <w:pPr>
        <w:pStyle w:val="ListParagraph"/>
        <w:numPr>
          <w:ilvl w:val="0"/>
          <w:numId w:val="0"/>
        </w:numPr>
        <w:ind w:left="360"/>
      </w:pPr>
    </w:p>
    <w:p w14:paraId="24550541" w14:textId="759AFD1D" w:rsidR="0015177E" w:rsidRPr="00D91A84" w:rsidRDefault="00F02850" w:rsidP="00F02850">
      <w:pPr>
        <w:pStyle w:val="ListParagraph"/>
        <w:numPr>
          <w:ilvl w:val="1"/>
          <w:numId w:val="20"/>
        </w:numPr>
      </w:pPr>
      <w:r>
        <w:rPr>
          <w:b/>
          <w:bCs/>
        </w:rPr>
        <w:t xml:space="preserve"> </w:t>
      </w:r>
      <w:r w:rsidR="00D91A84" w:rsidRPr="00F02850">
        <w:rPr>
          <w:b/>
          <w:bCs/>
        </w:rPr>
        <w:t>Supplementary Table S</w:t>
      </w:r>
      <w:r w:rsidR="005616FE" w:rsidRPr="00F02850">
        <w:rPr>
          <w:b/>
          <w:bCs/>
        </w:rPr>
        <w:t xml:space="preserve">1. </w:t>
      </w:r>
      <w:r w:rsidR="00D91A84" w:rsidRPr="008C747F">
        <w:t>Search</w:t>
      </w:r>
      <w:r w:rsidR="00D91A84" w:rsidRPr="00D91A84">
        <w:t xml:space="preserve"> Strategy</w:t>
      </w:r>
      <w:r w:rsidR="00D91A84">
        <w:t>.</w:t>
      </w:r>
    </w:p>
    <w:tbl>
      <w:tblPr>
        <w:tblW w:w="963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3"/>
        <w:gridCol w:w="1614"/>
        <w:gridCol w:w="2922"/>
        <w:gridCol w:w="2486"/>
        <w:gridCol w:w="1156"/>
      </w:tblGrid>
      <w:tr w:rsidR="00D91A84" w:rsidRPr="00D91A84" w14:paraId="56BB573C" w14:textId="77777777" w:rsidTr="00D91A84">
        <w:trPr>
          <w:trHeight w:val="300"/>
        </w:trPr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49C7EA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b/>
                <w:bCs/>
                <w:szCs w:val="24"/>
                <w:lang w:val="en-GB"/>
              </w:rPr>
              <w:t>Database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873791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b/>
                <w:bCs/>
                <w:szCs w:val="24"/>
                <w:lang w:val="en-GB"/>
              </w:rPr>
              <w:t>Date of search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2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6BB488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b/>
                <w:bCs/>
                <w:szCs w:val="24"/>
                <w:lang w:val="en-GB"/>
              </w:rPr>
              <w:t>Keywords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F98CD0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b/>
                <w:bCs/>
                <w:szCs w:val="24"/>
                <w:lang w:val="en-GB"/>
              </w:rPr>
              <w:t>Filters applied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9BE55F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b/>
                <w:bCs/>
                <w:szCs w:val="24"/>
                <w:lang w:val="en-GB"/>
              </w:rPr>
              <w:t>Results retrieved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</w:tr>
      <w:tr w:rsidR="00D91A84" w:rsidRPr="00D91A84" w14:paraId="57784060" w14:textId="77777777" w:rsidTr="00D91A84">
        <w:trPr>
          <w:trHeight w:val="300"/>
        </w:trPr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0E7E06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Pubmed #1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05953C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26/06/2025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2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3AC564" w14:textId="77777777" w:rsidR="00D91A84" w:rsidRPr="00D91A84" w:rsidRDefault="00D91A84" w:rsidP="00D91A84">
            <w:pPr>
              <w:rPr>
                <w:rFonts w:cs="Times New Roman"/>
                <w:szCs w:val="24"/>
              </w:rPr>
            </w:pPr>
            <w:r w:rsidRPr="00D91A84">
              <w:rPr>
                <w:rFonts w:cs="Times New Roman"/>
                <w:szCs w:val="24"/>
                <w:lang w:val="en-GB"/>
              </w:rPr>
              <w:t>("Digital Health"[Mesh] OR "Digital Technology"[Mesh] OR "Telemedicine"[Mesh] OR telehealth OR eHealth OR "virtual medicine" OR mHealth OR "mobile health" OR telecare OR "tele-care" OR "tele care" OR "tele intensive care" OR "Distance Counseling"[Mesh] OR "Remote Consultation"[Mesh]) AND "Professional Competence"[Mesh] AND ("Health Personnel"[Mesh] OR "Nurses"[Mesh] OR "Physicians"[Mesh] OR "Caregivers"[Mesh] OR "Dental Staff"[Mesh] OR "Nutritionists"[Mesh] OR "Pharmacists"[Mesh] OR "Physical Therapists"[Mesh] OR "Psychotherapists"[Mesh] OR "Medical Laboratory Personnel"[Mesh] OR "healthcare worker" OR "healthcare workers")</w:t>
            </w:r>
            <w:r w:rsidRPr="00D91A84">
              <w:rPr>
                <w:rFonts w:cs="Times New Roman"/>
                <w:szCs w:val="24"/>
              </w:rPr>
              <w:t> </w:t>
            </w:r>
          </w:p>
        </w:tc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B32F59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From 1/1/2015 to 26/06/2025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  <w:r w:rsidRPr="00D91A84">
              <w:rPr>
                <w:rFonts w:cs="Times New Roman"/>
                <w:szCs w:val="24"/>
                <w:lang w:val="pt-PT"/>
              </w:rPr>
              <w:br/>
              <w:t> 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2C45A2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193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</w:tr>
      <w:tr w:rsidR="00D91A84" w:rsidRPr="00D91A84" w14:paraId="77C7D0CD" w14:textId="77777777" w:rsidTr="00D91A84">
        <w:trPr>
          <w:trHeight w:val="300"/>
        </w:trPr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4A8BA0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Pubmed #2 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DB506B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2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A8E3CD" w14:textId="77777777" w:rsidR="00D91A84" w:rsidRPr="00D91A84" w:rsidRDefault="00D91A84" w:rsidP="00D91A84">
            <w:pPr>
              <w:rPr>
                <w:rFonts w:cs="Times New Roman"/>
                <w:szCs w:val="24"/>
              </w:rPr>
            </w:pPr>
            <w:r w:rsidRPr="00D91A84">
              <w:rPr>
                <w:rFonts w:cs="Times New Roman"/>
                <w:szCs w:val="24"/>
                <w:lang w:val="en-GB"/>
              </w:rPr>
              <w:t xml:space="preserve">("Digital Health"[Mesh] OR "Digital Technology"[Mesh] OR "Telemedicine"[Mesh] OR "Remote Consultation"[Mesh] OR telemedicine OR telehealth </w:t>
            </w:r>
            <w:r w:rsidRPr="00D91A84">
              <w:rPr>
                <w:rFonts w:cs="Times New Roman"/>
                <w:szCs w:val="24"/>
                <w:lang w:val="en-GB"/>
              </w:rPr>
              <w:lastRenderedPageBreak/>
              <w:t>OR "remote consultation") AND ("Professional Competence"[Mesh] OR awareness OR knowledge OR attitude OR skills OR "Health Knowledge, Attitudes, Practice"[Mesh] OR "Attitude of Health Personnel"[Mesh]) AND ("Health Personnel"[Mesh] OR" health professional" OR "health personnel") AND (faculty OR "teaching hospital" OR "medical college")</w:t>
            </w:r>
            <w:r w:rsidRPr="00D91A84">
              <w:rPr>
                <w:rFonts w:cs="Times New Roman"/>
                <w:szCs w:val="24"/>
              </w:rPr>
              <w:t> </w:t>
            </w:r>
          </w:p>
        </w:tc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37FB87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lastRenderedPageBreak/>
              <w:t>From 01/01/2016 to 31/12/2016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B92B88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30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</w:tr>
      <w:tr w:rsidR="00D91A84" w:rsidRPr="00D91A84" w14:paraId="422EF4F0" w14:textId="77777777" w:rsidTr="00D91A84">
        <w:trPr>
          <w:trHeight w:val="300"/>
        </w:trPr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A244DA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Pubmed #3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384D1E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2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F33D49" w14:textId="77777777" w:rsidR="00D91A84" w:rsidRPr="00D91A84" w:rsidRDefault="00D91A84" w:rsidP="00D91A84">
            <w:pPr>
              <w:rPr>
                <w:rFonts w:cs="Times New Roman"/>
                <w:szCs w:val="24"/>
              </w:rPr>
            </w:pPr>
            <w:r w:rsidRPr="00D91A84">
              <w:rPr>
                <w:rFonts w:cs="Times New Roman"/>
                <w:szCs w:val="24"/>
                <w:lang w:val="en-GB"/>
              </w:rPr>
              <w:t>("Digital Health"[Mesh] OR "Digital Technology"[Mesh] OR "Telemedicine"[Mesh] OR "Remote Consultation"[Mesh] OR "Nursing Informatics"[Mesh] OR "Medical Informatics"[Mesh]) AND "Professional Competence"[Mesh] AND "Surveys and Questionnaires"[Mesh]</w:t>
            </w:r>
            <w:r w:rsidRPr="00D91A84">
              <w:rPr>
                <w:rFonts w:cs="Times New Roman"/>
                <w:szCs w:val="24"/>
              </w:rPr>
              <w:t> </w:t>
            </w:r>
          </w:p>
        </w:tc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82D4A3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From 01/01/2018 to 31/12/2018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24571E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30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</w:tr>
      <w:tr w:rsidR="00D91A84" w:rsidRPr="00D91A84" w14:paraId="36EF682D" w14:textId="77777777" w:rsidTr="00D91A84">
        <w:trPr>
          <w:trHeight w:val="300"/>
        </w:trPr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776944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Pubmed #4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0E1384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2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0FA989" w14:textId="77777777" w:rsidR="00D91A84" w:rsidRPr="00D91A84" w:rsidRDefault="00D91A84" w:rsidP="00D91A84">
            <w:pPr>
              <w:rPr>
                <w:rFonts w:cs="Times New Roman"/>
                <w:szCs w:val="24"/>
              </w:rPr>
            </w:pPr>
            <w:r w:rsidRPr="00D91A84">
              <w:rPr>
                <w:rFonts w:cs="Times New Roman"/>
                <w:szCs w:val="24"/>
                <w:lang w:val="en-GB"/>
              </w:rPr>
              <w:t>("Nursing Informatics"[Mesh] OR "Medical Informatics"[Mesh]) AND ("Surveys and Questionnaires"[Mesh] OR "Psychometrics"[Mesh]) AND "Reproducibility of Results"[Mesh]</w:t>
            </w:r>
            <w:r w:rsidRPr="00D91A84">
              <w:rPr>
                <w:rFonts w:cs="Times New Roman"/>
                <w:szCs w:val="24"/>
              </w:rPr>
              <w:t> </w:t>
            </w:r>
          </w:p>
        </w:tc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E7CCE8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From 01/01/2023 to 31/12/2023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AC957B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32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</w:tr>
      <w:tr w:rsidR="00D91A84" w:rsidRPr="00D91A84" w14:paraId="021C936D" w14:textId="77777777" w:rsidTr="00D91A84">
        <w:trPr>
          <w:trHeight w:val="300"/>
        </w:trPr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7C4DAF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Pubmed #5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BCE30D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2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5F5790" w14:textId="77777777" w:rsidR="00D91A84" w:rsidRPr="00D91A84" w:rsidRDefault="00D91A84" w:rsidP="00D91A84">
            <w:pPr>
              <w:rPr>
                <w:rFonts w:cs="Times New Roman"/>
                <w:szCs w:val="24"/>
              </w:rPr>
            </w:pPr>
            <w:r w:rsidRPr="00D91A84">
              <w:rPr>
                <w:rFonts w:cs="Times New Roman"/>
                <w:szCs w:val="24"/>
                <w:lang w:val="en-GB"/>
              </w:rPr>
              <w:t xml:space="preserve">("Digital Health"[Mesh] OR "Digital Technology"[Mesh] OR "Telemedicine"[Mesh] OR "Remote Consultation"[Mesh)] OR ("Health Information Systems"[Mesh] OR "Informatics"[Mesh] OR </w:t>
            </w:r>
            <w:r w:rsidRPr="00D91A84">
              <w:rPr>
                <w:rFonts w:cs="Times New Roman"/>
                <w:szCs w:val="24"/>
                <w:lang w:val="en-GB"/>
              </w:rPr>
              <w:lastRenderedPageBreak/>
              <w:t>"Medical Informatics"[Mesh] OR "Nursing Informatics"[Mesh])) AND "Clinical Competence"[Mesh] AND "Surveys and Questionnaires"[Mesh] AND ("Health Personnel"[Mesh] OR "Nurses"[Mesh])</w:t>
            </w:r>
            <w:r w:rsidRPr="00D91A84">
              <w:rPr>
                <w:rFonts w:cs="Times New Roman"/>
                <w:szCs w:val="24"/>
              </w:rPr>
              <w:t> </w:t>
            </w:r>
          </w:p>
        </w:tc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AF3A74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lastRenderedPageBreak/>
              <w:t>From 01/01/2023 to 31/12/2023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6259D2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5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</w:tr>
      <w:tr w:rsidR="00D91A84" w:rsidRPr="00D91A84" w14:paraId="4AC1F018" w14:textId="77777777" w:rsidTr="00D91A84">
        <w:trPr>
          <w:trHeight w:val="300"/>
        </w:trPr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5070AD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Pubmed#6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FF598B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2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1AF8EC" w14:textId="77777777" w:rsidR="00D91A84" w:rsidRPr="00D91A84" w:rsidRDefault="00D91A84" w:rsidP="00D91A84">
            <w:pPr>
              <w:rPr>
                <w:rFonts w:cs="Times New Roman"/>
                <w:szCs w:val="24"/>
              </w:rPr>
            </w:pPr>
            <w:r w:rsidRPr="00D91A84">
              <w:rPr>
                <w:rFonts w:cs="Times New Roman"/>
                <w:szCs w:val="24"/>
                <w:lang w:val="en-GB"/>
              </w:rPr>
              <w:t>("Digital Health"[Mesh] OR digital) AND ("Professional Competence"[Mesh] OR "Clinical Competence"[Mesh] OR "competence") AND ("Nurses"[Mesh] OR nurse OR nurses OR nursing) AND ("Psychometrics"[Mesh] OR "Surveys and Questionnaires"[Mesh] OR questionnaire) AND ("Reproducibility of Results"[Mesh] OR validation)</w:t>
            </w:r>
            <w:r w:rsidRPr="00D91A84">
              <w:rPr>
                <w:rFonts w:cs="Times New Roman"/>
                <w:szCs w:val="24"/>
              </w:rPr>
              <w:t> </w:t>
            </w:r>
          </w:p>
        </w:tc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CC3DE4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From 01/01/2024 to 31/12/2024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6F2A99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6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</w:tr>
      <w:tr w:rsidR="00D91A84" w:rsidRPr="00D91A84" w14:paraId="1423FF97" w14:textId="77777777" w:rsidTr="00D91A84">
        <w:trPr>
          <w:trHeight w:val="300"/>
        </w:trPr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24B19F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Scopus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BEDFA0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26/06/2025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2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95E62C" w14:textId="77777777" w:rsidR="00D91A84" w:rsidRPr="00D91A84" w:rsidRDefault="00D91A84" w:rsidP="00D91A84">
            <w:pPr>
              <w:rPr>
                <w:rFonts w:cs="Times New Roman"/>
                <w:szCs w:val="24"/>
              </w:rPr>
            </w:pPr>
            <w:r w:rsidRPr="00D91A84">
              <w:rPr>
                <w:rFonts w:cs="Times New Roman"/>
                <w:szCs w:val="24"/>
                <w:lang w:val="en-GB"/>
              </w:rPr>
              <w:t>("Digital Health" OR "Digital Technology" OR "Telemedicine" OR telehealth OR ehealth OR "virtual medicine" OR mhealth OR "mobile health" OR telecare OR "tele-care" OR "tele care" OR "tele intensive care" OR "Distance Counseling" OR "Remote Consultation" AND "Professional Competence" AND "Health Personnel")</w:t>
            </w:r>
            <w:r w:rsidRPr="00D91A84">
              <w:rPr>
                <w:rFonts w:cs="Times New Roman"/>
                <w:szCs w:val="24"/>
              </w:rPr>
              <w:t> </w:t>
            </w:r>
          </w:p>
        </w:tc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AC1925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2015-2025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4DA79D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153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</w:tr>
      <w:tr w:rsidR="00D91A84" w:rsidRPr="00D91A84" w14:paraId="3F1317CA" w14:textId="77777777" w:rsidTr="00D91A84">
        <w:trPr>
          <w:trHeight w:val="300"/>
        </w:trPr>
        <w:tc>
          <w:tcPr>
            <w:tcW w:w="14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10F742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Web of Science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EA69AE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26/06/2025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2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E515BA" w14:textId="77777777" w:rsidR="00D91A84" w:rsidRPr="00D91A84" w:rsidRDefault="00D91A84" w:rsidP="00D91A84">
            <w:pPr>
              <w:rPr>
                <w:rFonts w:cs="Times New Roman"/>
                <w:szCs w:val="24"/>
              </w:rPr>
            </w:pPr>
            <w:r w:rsidRPr="00D91A84">
              <w:rPr>
                <w:rFonts w:cs="Times New Roman"/>
                <w:szCs w:val="24"/>
                <w:lang w:val="en-GB"/>
              </w:rPr>
              <w:t xml:space="preserve">("Digital Health" OR "Digital Technology" OR "Telemedicine" OR telehealth OR ehealth OR "virtual medicine" OR mhealth OR "mobile health" OR telecare OR "tele intensive Care" OR "Distance Counseling" OR </w:t>
            </w:r>
            <w:r w:rsidRPr="00D91A84">
              <w:rPr>
                <w:rFonts w:cs="Times New Roman"/>
                <w:szCs w:val="24"/>
                <w:lang w:val="en-GB"/>
              </w:rPr>
              <w:lastRenderedPageBreak/>
              <w:t>"Remote Consultation") AND "Professional Competence" AND ("Health Personnel" OR doctors OR "Physicians" OR "Nurses" OR "Caregivers" OR "Healthcare worker" OR health professional)</w:t>
            </w:r>
            <w:r w:rsidRPr="00D91A84">
              <w:rPr>
                <w:rFonts w:cs="Times New Roman"/>
                <w:szCs w:val="24"/>
              </w:rPr>
              <w:t> </w:t>
            </w:r>
          </w:p>
        </w:tc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7F280F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lastRenderedPageBreak/>
              <w:t>From 01/01/2015 to 26/06/2025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3096BA" w14:textId="77777777" w:rsidR="00D91A84" w:rsidRPr="00D91A84" w:rsidRDefault="00D91A84" w:rsidP="00D91A84">
            <w:pPr>
              <w:rPr>
                <w:rFonts w:cs="Times New Roman"/>
                <w:szCs w:val="24"/>
                <w:lang w:val="pt-PT"/>
              </w:rPr>
            </w:pPr>
            <w:r w:rsidRPr="00D91A84">
              <w:rPr>
                <w:rFonts w:cs="Times New Roman"/>
                <w:szCs w:val="24"/>
                <w:lang w:val="en-GB"/>
              </w:rPr>
              <w:t>25</w:t>
            </w:r>
            <w:r w:rsidRPr="00D91A84">
              <w:rPr>
                <w:rFonts w:cs="Times New Roman"/>
                <w:szCs w:val="24"/>
                <w:lang w:val="pt-PT"/>
              </w:rPr>
              <w:t> </w:t>
            </w:r>
          </w:p>
        </w:tc>
      </w:tr>
    </w:tbl>
    <w:p w14:paraId="3173C8D2" w14:textId="77777777" w:rsidR="00D91A84" w:rsidRDefault="00D91A84" w:rsidP="002B4A57">
      <w:pPr>
        <w:rPr>
          <w:rFonts w:cs="Times New Roman"/>
          <w:szCs w:val="24"/>
          <w:u w:val="single"/>
        </w:rPr>
      </w:pPr>
    </w:p>
    <w:p w14:paraId="3EB51EF6" w14:textId="77777777" w:rsidR="00D91A84" w:rsidRDefault="00D91A84" w:rsidP="002B4A57">
      <w:pPr>
        <w:rPr>
          <w:rFonts w:cs="Times New Roman"/>
          <w:szCs w:val="24"/>
          <w:u w:val="single"/>
        </w:rPr>
      </w:pPr>
    </w:p>
    <w:p w14:paraId="30D16123" w14:textId="77777777" w:rsidR="00D91A84" w:rsidRDefault="00D91A84" w:rsidP="002B4A57">
      <w:pPr>
        <w:rPr>
          <w:rFonts w:cs="Times New Roman"/>
          <w:szCs w:val="24"/>
          <w:u w:val="single"/>
        </w:rPr>
      </w:pPr>
    </w:p>
    <w:p w14:paraId="66025461" w14:textId="77777777" w:rsidR="00D91A84" w:rsidRDefault="00D91A84" w:rsidP="002B4A57">
      <w:pPr>
        <w:rPr>
          <w:rFonts w:cs="Times New Roman"/>
          <w:szCs w:val="24"/>
          <w:u w:val="single"/>
        </w:rPr>
      </w:pPr>
    </w:p>
    <w:p w14:paraId="04808E6B" w14:textId="77777777" w:rsidR="00D91A84" w:rsidRDefault="00D91A84" w:rsidP="002B4A57">
      <w:pPr>
        <w:rPr>
          <w:rFonts w:cs="Times New Roman"/>
          <w:szCs w:val="24"/>
          <w:u w:val="single"/>
        </w:rPr>
      </w:pPr>
    </w:p>
    <w:p w14:paraId="1D3ABD5C" w14:textId="77777777" w:rsidR="00D91A84" w:rsidRDefault="00D91A84" w:rsidP="002B4A57">
      <w:pPr>
        <w:rPr>
          <w:rFonts w:cs="Times New Roman"/>
          <w:szCs w:val="24"/>
          <w:u w:val="single"/>
        </w:rPr>
      </w:pPr>
    </w:p>
    <w:p w14:paraId="39CEACD5" w14:textId="77777777" w:rsidR="00D91A84" w:rsidRDefault="00D91A84" w:rsidP="002B4A57">
      <w:pPr>
        <w:rPr>
          <w:rFonts w:cs="Times New Roman"/>
          <w:szCs w:val="24"/>
          <w:u w:val="single"/>
        </w:rPr>
      </w:pPr>
    </w:p>
    <w:p w14:paraId="6D7B8022" w14:textId="77777777" w:rsidR="00D91A84" w:rsidRDefault="00D91A84" w:rsidP="002B4A57">
      <w:pPr>
        <w:rPr>
          <w:rFonts w:cs="Times New Roman"/>
          <w:szCs w:val="24"/>
          <w:u w:val="single"/>
        </w:rPr>
      </w:pPr>
    </w:p>
    <w:p w14:paraId="3FBCFF60" w14:textId="77777777" w:rsidR="00D91A84" w:rsidRDefault="00D91A84" w:rsidP="002B4A57">
      <w:pPr>
        <w:rPr>
          <w:rFonts w:cs="Times New Roman"/>
          <w:szCs w:val="24"/>
          <w:u w:val="single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2C4E94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17CF44" w14:textId="77777777" w:rsidR="00A30B8A" w:rsidRDefault="00A30B8A" w:rsidP="00117666">
      <w:pPr>
        <w:spacing w:after="0"/>
      </w:pPr>
      <w:r>
        <w:separator/>
      </w:r>
    </w:p>
  </w:endnote>
  <w:endnote w:type="continuationSeparator" w:id="0">
    <w:p w14:paraId="23ABED3B" w14:textId="77777777" w:rsidR="00A30B8A" w:rsidRDefault="00A30B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026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026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026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026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026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026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A058F7" w14:textId="77777777" w:rsidR="00A30B8A" w:rsidRDefault="00A30B8A" w:rsidP="00117666">
      <w:pPr>
        <w:spacing w:after="0"/>
      </w:pPr>
      <w:r>
        <w:separator/>
      </w:r>
    </w:p>
  </w:footnote>
  <w:footnote w:type="continuationSeparator" w:id="0">
    <w:p w14:paraId="49F69331" w14:textId="77777777" w:rsidR="00A30B8A" w:rsidRDefault="00A30B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026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026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4A5EA9"/>
    <w:multiLevelType w:val="multilevel"/>
    <w:tmpl w:val="3412F9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807609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6FD"/>
    <w:rsid w:val="00077D53"/>
    <w:rsid w:val="00105FD9"/>
    <w:rsid w:val="00117666"/>
    <w:rsid w:val="0015177E"/>
    <w:rsid w:val="001549D3"/>
    <w:rsid w:val="00160065"/>
    <w:rsid w:val="00177D84"/>
    <w:rsid w:val="001861CC"/>
    <w:rsid w:val="001863D2"/>
    <w:rsid w:val="00207D0C"/>
    <w:rsid w:val="00221E7B"/>
    <w:rsid w:val="00267D18"/>
    <w:rsid w:val="002868E2"/>
    <w:rsid w:val="002869C3"/>
    <w:rsid w:val="002936E4"/>
    <w:rsid w:val="002B2052"/>
    <w:rsid w:val="002B4A57"/>
    <w:rsid w:val="002C4E94"/>
    <w:rsid w:val="002C74CA"/>
    <w:rsid w:val="00302155"/>
    <w:rsid w:val="003512A5"/>
    <w:rsid w:val="003544FB"/>
    <w:rsid w:val="003D2D47"/>
    <w:rsid w:val="003D2F2D"/>
    <w:rsid w:val="00401590"/>
    <w:rsid w:val="004239D5"/>
    <w:rsid w:val="00447801"/>
    <w:rsid w:val="00452E9C"/>
    <w:rsid w:val="004735C8"/>
    <w:rsid w:val="004961FF"/>
    <w:rsid w:val="005026AC"/>
    <w:rsid w:val="00517A89"/>
    <w:rsid w:val="005250F2"/>
    <w:rsid w:val="005616FE"/>
    <w:rsid w:val="00593EEA"/>
    <w:rsid w:val="005A5EEE"/>
    <w:rsid w:val="005F3D78"/>
    <w:rsid w:val="00605895"/>
    <w:rsid w:val="006375C7"/>
    <w:rsid w:val="00654E8F"/>
    <w:rsid w:val="00660D05"/>
    <w:rsid w:val="006820B1"/>
    <w:rsid w:val="006B2511"/>
    <w:rsid w:val="006B7D14"/>
    <w:rsid w:val="006C6EFA"/>
    <w:rsid w:val="00701727"/>
    <w:rsid w:val="0070566C"/>
    <w:rsid w:val="00714C50"/>
    <w:rsid w:val="00725A7D"/>
    <w:rsid w:val="007501BE"/>
    <w:rsid w:val="007761A8"/>
    <w:rsid w:val="00790BB3"/>
    <w:rsid w:val="007C206C"/>
    <w:rsid w:val="00803D24"/>
    <w:rsid w:val="00817DD6"/>
    <w:rsid w:val="00885156"/>
    <w:rsid w:val="008C747F"/>
    <w:rsid w:val="009151AA"/>
    <w:rsid w:val="0093429D"/>
    <w:rsid w:val="00943573"/>
    <w:rsid w:val="00943C49"/>
    <w:rsid w:val="00970F7D"/>
    <w:rsid w:val="00994A3D"/>
    <w:rsid w:val="009C2B12"/>
    <w:rsid w:val="009C70F3"/>
    <w:rsid w:val="00A174D9"/>
    <w:rsid w:val="00A30B8A"/>
    <w:rsid w:val="00A37444"/>
    <w:rsid w:val="00A569CD"/>
    <w:rsid w:val="00A842F8"/>
    <w:rsid w:val="00AB5EE2"/>
    <w:rsid w:val="00AB6715"/>
    <w:rsid w:val="00B1671E"/>
    <w:rsid w:val="00B25EB8"/>
    <w:rsid w:val="00B354E1"/>
    <w:rsid w:val="00B37F4D"/>
    <w:rsid w:val="00B51C32"/>
    <w:rsid w:val="00BF0EFC"/>
    <w:rsid w:val="00C52A7B"/>
    <w:rsid w:val="00C56BAF"/>
    <w:rsid w:val="00C679AA"/>
    <w:rsid w:val="00C75972"/>
    <w:rsid w:val="00C9771A"/>
    <w:rsid w:val="00CC0A3A"/>
    <w:rsid w:val="00CD066B"/>
    <w:rsid w:val="00CE4FEE"/>
    <w:rsid w:val="00D75607"/>
    <w:rsid w:val="00D91A84"/>
    <w:rsid w:val="00DA1C60"/>
    <w:rsid w:val="00DA7FC7"/>
    <w:rsid w:val="00DB5997"/>
    <w:rsid w:val="00DB59C3"/>
    <w:rsid w:val="00DC259A"/>
    <w:rsid w:val="00DE23E8"/>
    <w:rsid w:val="00DE4540"/>
    <w:rsid w:val="00E2212F"/>
    <w:rsid w:val="00E52377"/>
    <w:rsid w:val="00E64E17"/>
    <w:rsid w:val="00E67451"/>
    <w:rsid w:val="00E866C9"/>
    <w:rsid w:val="00EA3D3C"/>
    <w:rsid w:val="00F02850"/>
    <w:rsid w:val="00F46900"/>
    <w:rsid w:val="00F61D89"/>
    <w:rsid w:val="00F90D42"/>
    <w:rsid w:val="216DBD33"/>
    <w:rsid w:val="56D57761"/>
    <w:rsid w:val="6198E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3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35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7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32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7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77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7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2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42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73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85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5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48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2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25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92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68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7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25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13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1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23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02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29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61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04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23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8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9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93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94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1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3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14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09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1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79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7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54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51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7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11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2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25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65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1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08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96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16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1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33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63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0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93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73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28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2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1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09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1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34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83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16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0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5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24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06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2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3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86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1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4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22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98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19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22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86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26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3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8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8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1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0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5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33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8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0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85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44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8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66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42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6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9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6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2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07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70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16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5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84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24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7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1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2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5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5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5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4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80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64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72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9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39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5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92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8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69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4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24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73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4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82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0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92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44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7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1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39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34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66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9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07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62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5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1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30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1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05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53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94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43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2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68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90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9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16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80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64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34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2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0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3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84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63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2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9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26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74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1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86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1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5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38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01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73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89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4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12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4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75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0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63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4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52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8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70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5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32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7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68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1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19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1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2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8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0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39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56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19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76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63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03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05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1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7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14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9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30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0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0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12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65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74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1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59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92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4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42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56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8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54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44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3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5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35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7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93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55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23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87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8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5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18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02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64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01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77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51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2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36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20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5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2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79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5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13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2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1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20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55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4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28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8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15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4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36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4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42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10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05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76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3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99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13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16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3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9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65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1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2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3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34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73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72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9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50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06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59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7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7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33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07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4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72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2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3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9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8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8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28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91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52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8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91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1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80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6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58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7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14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05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06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96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55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8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64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8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9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1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59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95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18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8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30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09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28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7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58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2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30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18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70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7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7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76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7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17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89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13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9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0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55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73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64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31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1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2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01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22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00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6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06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93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98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93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48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5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41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46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87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9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50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26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12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7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4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13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0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2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99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66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3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90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0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32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14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7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9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68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8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3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95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0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62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83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35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7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27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7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1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74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0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16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1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49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8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76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25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27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8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55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6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26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0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92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56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73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34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45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26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25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84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4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2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5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05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97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32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76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32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1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64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9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9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53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45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87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31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9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25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3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29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6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05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82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28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14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2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9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72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3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09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1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0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92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62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63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96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2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2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89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2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19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5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13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2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3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5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68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2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5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1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21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54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54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0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9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11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3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63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54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32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1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8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2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7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93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5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13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7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79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98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57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0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9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51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1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6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4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2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63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0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0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40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20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82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5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21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97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82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7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99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71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41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1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60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34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35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56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55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0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1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84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63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9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95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2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4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1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00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4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28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3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8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77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37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33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36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31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58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3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37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93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29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76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2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46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43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2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97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8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8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97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0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74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03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2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53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8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2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5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3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5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83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4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5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95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6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5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74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2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85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6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36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36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29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77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3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43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59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5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59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8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58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4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94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02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45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69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9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94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4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59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7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51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95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41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2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5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6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44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44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19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6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0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49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4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2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9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60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1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15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1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28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92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0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1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62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4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90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10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2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2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10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0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74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3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73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4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42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5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9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6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07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31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76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3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52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90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54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8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3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24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34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0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69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33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24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52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79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7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00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8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99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69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06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7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90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5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49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6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50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84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01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7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23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59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04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27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66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40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13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13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9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79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02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45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3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0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01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7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9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5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05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1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29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8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91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36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90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46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1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0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9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37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2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72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70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36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5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85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14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7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26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48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7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34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9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0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03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2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0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90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86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4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4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8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45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84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8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9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85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09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92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96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0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30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27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28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73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06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6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12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8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41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0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0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63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7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4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46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64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7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7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5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73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9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77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6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6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5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73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9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53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7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8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4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8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43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64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2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41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0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83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3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9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93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4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2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43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8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30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43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8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2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94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1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9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3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2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2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58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93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8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9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93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91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7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85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90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66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15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21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0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49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5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25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32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74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4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0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8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1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5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45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4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23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61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73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07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93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81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1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49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3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21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27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26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4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60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6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10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0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5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5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82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4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3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4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08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0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54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6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2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7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72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7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0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0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21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4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80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6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30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77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9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7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91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77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95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6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57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59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36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9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38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84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21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7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33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4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78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74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8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13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79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43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2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99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2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22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2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37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63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4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8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2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4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02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45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0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9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80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7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39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84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1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52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5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87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84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23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5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3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1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06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5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61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60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79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54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86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1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42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20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0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65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7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03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5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52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2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01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03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94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29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67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0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20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2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34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90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11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8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44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80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12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0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67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76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9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35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72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34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90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55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69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7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68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62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09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7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9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8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0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9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6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04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75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4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30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69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4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98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4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26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49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06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5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03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03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0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3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22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4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9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46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04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7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32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0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9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9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75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76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4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7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05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6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4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07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6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70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6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26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17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66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48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05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14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3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1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20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8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8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4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94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77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3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48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06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64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21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71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33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0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99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73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21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4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57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06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1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5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2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94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09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29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26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72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56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72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65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2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98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03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16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72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2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3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17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7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76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0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81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1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44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0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26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4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00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1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15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5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9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1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11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3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08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6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80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71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74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82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63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54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26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1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47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27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86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64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50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4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46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3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96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3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18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1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3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7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2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8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66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7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4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1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34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01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86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61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73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1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88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62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14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4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1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50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03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84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14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85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4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6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1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9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07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58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33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1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0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1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68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6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65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75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9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23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55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84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67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21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76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54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30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99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17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67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5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21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93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1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4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18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6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61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04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45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1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78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2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2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08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75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72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16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80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76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5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66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33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17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4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3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2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33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1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00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81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9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38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78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5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15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8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6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6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23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60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14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9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76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5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31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66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23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6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0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27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6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75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0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63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51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92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5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43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75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17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7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65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83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3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09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1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0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4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6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95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1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9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9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93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7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31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4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21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46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50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14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2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37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10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55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9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8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07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34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8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5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46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92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4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44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0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12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06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20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6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9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9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31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63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45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66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83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7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80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76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9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9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49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84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15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8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48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11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82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37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8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19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1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33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2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6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92C91A5E2323D4594D1DB816F16ABDF" ma:contentTypeVersion="13" ma:contentTypeDescription="Criar um novo documento." ma:contentTypeScope="" ma:versionID="3756559f5d13bfeb518e9c942a71bc10">
  <xsd:schema xmlns:xsd="http://www.w3.org/2001/XMLSchema" xmlns:xs="http://www.w3.org/2001/XMLSchema" xmlns:p="http://schemas.microsoft.com/office/2006/metadata/properties" xmlns:ns3="8a1cb112-929b-4034-acd0-57eea70e2de3" xmlns:ns4="ea9cb843-e024-4d0d-be99-7c939bd650a1" targetNamespace="http://schemas.microsoft.com/office/2006/metadata/properties" ma:root="true" ma:fieldsID="7a881e2db388845078dc9be43fc184a4" ns3:_="" ns4:_="">
    <xsd:import namespace="8a1cb112-929b-4034-acd0-57eea70e2de3"/>
    <xsd:import namespace="ea9cb843-e024-4d0d-be99-7c939bd650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1cb112-929b-4034-acd0-57eea70e2d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9cb843-e024-4d0d-be99-7c939bd650a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de Sugestão de Partilh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a9cb843-e024-4d0d-be99-7c939bd650a1">
      <UserInfo>
        <DisplayName/>
        <AccountId xsi:nil="true"/>
        <AccountType/>
      </UserInfo>
    </SharedWithUsers>
    <_activity xmlns="8a1cb112-929b-4034-acd0-57eea70e2de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976EF5-411F-4196-A701-7F74D4D865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1cb112-929b-4034-acd0-57eea70e2de3"/>
    <ds:schemaRef ds:uri="ea9cb843-e024-4d0d-be99-7c939bd650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ea9cb843-e024-4d0d-be99-7c939bd650a1"/>
    <ds:schemaRef ds:uri="8a1cb112-929b-4034-acd0-57eea70e2de3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40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ana Filipa Paias Ferreira</cp:lastModifiedBy>
  <cp:revision>11</cp:revision>
  <cp:lastPrinted>2013-10-03T12:51:00Z</cp:lastPrinted>
  <dcterms:created xsi:type="dcterms:W3CDTF">2025-10-15T18:03:00Z</dcterms:created>
  <dcterms:modified xsi:type="dcterms:W3CDTF">2025-11-10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2C91A5E2323D4594D1DB816F16ABDF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